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2FB" w:rsidRPr="00D249E9" w:rsidRDefault="00621A8D" w:rsidP="00D249E9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  <w:r>
        <w:rPr>
          <w:rFonts w:ascii="Arial" w:hAnsi="Arial" w:cs="Arial"/>
          <w:b/>
          <w:sz w:val="24"/>
          <w:szCs w:val="20"/>
          <w:lang w:val="en-GB"/>
        </w:rPr>
        <w:t>Table</w:t>
      </w:r>
      <w:r w:rsidR="008A32FB" w:rsidRPr="00D249E9">
        <w:rPr>
          <w:rFonts w:ascii="Arial" w:hAnsi="Arial" w:cs="Arial"/>
          <w:b/>
          <w:sz w:val="24"/>
          <w:szCs w:val="20"/>
          <w:lang w:val="en-GB"/>
        </w:rPr>
        <w:t xml:space="preserve"> </w:t>
      </w:r>
      <w:r w:rsidR="003C7662">
        <w:rPr>
          <w:rFonts w:ascii="Arial" w:hAnsi="Arial" w:cs="Arial"/>
          <w:b/>
          <w:sz w:val="24"/>
          <w:szCs w:val="20"/>
          <w:lang w:val="en-GB"/>
        </w:rPr>
        <w:t>S</w:t>
      </w:r>
      <w:r w:rsidR="008A32FB" w:rsidRPr="00D249E9">
        <w:rPr>
          <w:rFonts w:ascii="Arial" w:hAnsi="Arial" w:cs="Arial"/>
          <w:b/>
          <w:sz w:val="24"/>
          <w:szCs w:val="20"/>
          <w:lang w:val="en-GB"/>
        </w:rPr>
        <w:t xml:space="preserve">1 Characteristics persons with previous fractures in the AD and </w:t>
      </w:r>
      <w:r w:rsidR="008A32FB" w:rsidRPr="00C251CA">
        <w:rPr>
          <w:rFonts w:ascii="Arial" w:hAnsi="Arial" w:cs="Arial"/>
          <w:b/>
          <w:sz w:val="24"/>
          <w:szCs w:val="24"/>
          <w:lang w:val="en-GB"/>
        </w:rPr>
        <w:t>non-AD cohorts. Data are given as n (%) unless otherwise indicated.</w:t>
      </w:r>
      <w:r w:rsidR="00C251CA" w:rsidRPr="00C251CA">
        <w:rPr>
          <w:rFonts w:ascii="Arial" w:hAnsi="Arial" w:cs="Arial"/>
          <w:b/>
          <w:sz w:val="24"/>
          <w:szCs w:val="24"/>
          <w:lang w:val="en-GB"/>
        </w:rPr>
        <w:t xml:space="preserve"> Abbreviations: COPD; chronic obstructive pulmonary disease; </w:t>
      </w:r>
      <w:proofErr w:type="gramStart"/>
      <w:r w:rsidR="00C251CA" w:rsidRPr="00C251CA">
        <w:rPr>
          <w:rFonts w:ascii="Arial" w:hAnsi="Arial" w:cs="Arial"/>
          <w:b/>
          <w:sz w:val="24"/>
          <w:szCs w:val="24"/>
          <w:lang w:val="en-GB"/>
        </w:rPr>
        <w:t>CVD  cardiovascular</w:t>
      </w:r>
      <w:proofErr w:type="gramEnd"/>
      <w:r w:rsidR="00C251CA" w:rsidRPr="00C251CA">
        <w:rPr>
          <w:rFonts w:ascii="Arial" w:hAnsi="Arial" w:cs="Arial"/>
          <w:b/>
          <w:sz w:val="24"/>
          <w:szCs w:val="24"/>
          <w:lang w:val="en-GB"/>
        </w:rPr>
        <w:t xml:space="preserve"> disease; PPI proton pump inhibitors; BZDRs benzodiazepines and related drugs</w:t>
      </w:r>
    </w:p>
    <w:tbl>
      <w:tblPr>
        <w:tblW w:w="9069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6"/>
        <w:gridCol w:w="2378"/>
        <w:gridCol w:w="2552"/>
        <w:gridCol w:w="953"/>
      </w:tblGrid>
      <w:tr w:rsidR="008A32FB" w:rsidRPr="00D249E9" w:rsidTr="001035FA">
        <w:trPr>
          <w:trHeight w:val="300"/>
        </w:trPr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fi-FI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D cohort,</w:t>
            </w:r>
          </w:p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=3,646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AD cohort,</w:t>
            </w:r>
          </w:p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=3,646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e at baseline, mean(95% CI)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3.5 (83.3-83.7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3.5 (83.3-83.7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tched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e at first fracture during the follow-up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5.6 (85.1-86.2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6.2 (85.5-86.8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e at first fracture before the follow-up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8.3 (78.1-78.6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6.5 (76.2-76.8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58 (81.1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58 (81.1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tched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8 (18.9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8 (18.9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ghest occupational social class before follow-up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Managerial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professional</w:t>
            </w:r>
            <w:proofErr w:type="spellEnd"/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20 (17.0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0 (16.5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Office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5 (10.0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6 (9.5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Farming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forestry</w:t>
            </w:r>
            <w:proofErr w:type="spellEnd"/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04 (19.3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90 (21.7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Sales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industry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79 (40.6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30 (36.5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9 (12.6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0 (15.1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Did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respond</w:t>
            </w:r>
            <w:proofErr w:type="spellEnd"/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 (0.5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 (0.8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C251C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Hip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3 (6.2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3 (3.9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C251C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Knee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 (0.3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 (0.4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1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74 (51.4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53 (50.8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2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2 (12.9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5 (12.5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5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1 (13.5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14 (11.4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sthma/COPD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3 (9.7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4 (9.2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4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cer treatment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 (1.5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2 (2.5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y mental or behavioural disorder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02 (35.7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50 (17.8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y CVD medication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30 (88.6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15 (88.2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8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rugs for obstructive airway diseases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06 (24.8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90 (24.4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6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rmone therapy</w:t>
            </w:r>
          </w:p>
        </w:tc>
        <w:tc>
          <w:tcPr>
            <w:tcW w:w="237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5 (4.3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1 (3.9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1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sphosphonates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59 (37.3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86 (35.3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PI </w:t>
            </w:r>
          </w:p>
        </w:tc>
        <w:tc>
          <w:tcPr>
            <w:tcW w:w="237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31 (44.7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54 (45.4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9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-Parkinson drugs</w:t>
            </w:r>
          </w:p>
        </w:tc>
        <w:tc>
          <w:tcPr>
            <w:tcW w:w="237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8 (3.8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8 (4.6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epileptics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rugs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3 (12.7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0 (13.4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5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psychotics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52 (23.4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50 (17.8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depressants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54 (42.6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37 (33.9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A32FB" w:rsidRPr="00D249E9" w:rsidTr="001035FA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C251C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ZDR</w:t>
            </w:r>
            <w:r w:rsidR="00C251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05 (55.0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68 (54.0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8</w:t>
            </w:r>
          </w:p>
        </w:tc>
      </w:tr>
      <w:tr w:rsidR="008A32FB" w:rsidRPr="00D249E9" w:rsidTr="001035FA">
        <w:trPr>
          <w:trHeight w:val="70"/>
        </w:trPr>
        <w:tc>
          <w:tcPr>
            <w:tcW w:w="3186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pioids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12 (66.2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40 (64.2)</w:t>
            </w:r>
          </w:p>
        </w:tc>
        <w:tc>
          <w:tcPr>
            <w:tcW w:w="953" w:type="dxa"/>
            <w:vAlign w:val="center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</w:tbl>
    <w:p w:rsidR="008A32FB" w:rsidRPr="00D249E9" w:rsidRDefault="008A32FB" w:rsidP="008A32FB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8A32FB" w:rsidRDefault="008A32FB" w:rsidP="008A32FB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C251CA" w:rsidRPr="00D249E9" w:rsidRDefault="00C251CA" w:rsidP="008A32FB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  <w:sectPr w:rsidR="00C251CA" w:rsidSect="00C251CA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:rsidR="008A32FB" w:rsidRPr="00D249E9" w:rsidRDefault="00621A8D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  <w:r>
        <w:rPr>
          <w:rFonts w:ascii="Arial" w:hAnsi="Arial" w:cs="Arial"/>
          <w:b/>
          <w:sz w:val="24"/>
          <w:szCs w:val="20"/>
          <w:lang w:val="en-GB"/>
        </w:rPr>
        <w:lastRenderedPageBreak/>
        <w:t>Table</w:t>
      </w:r>
      <w:r w:rsidR="008A32FB" w:rsidRPr="00D249E9">
        <w:rPr>
          <w:rFonts w:ascii="Arial" w:hAnsi="Arial" w:cs="Arial"/>
          <w:b/>
          <w:sz w:val="24"/>
          <w:szCs w:val="20"/>
          <w:lang w:val="en-GB"/>
        </w:rPr>
        <w:t xml:space="preserve"> </w:t>
      </w:r>
      <w:r w:rsidR="003C7662">
        <w:rPr>
          <w:rFonts w:ascii="Arial" w:hAnsi="Arial" w:cs="Arial"/>
          <w:b/>
          <w:sz w:val="24"/>
          <w:szCs w:val="20"/>
          <w:lang w:val="en-GB"/>
        </w:rPr>
        <w:t>S</w:t>
      </w:r>
      <w:r w:rsidR="008A32FB" w:rsidRPr="00D249E9">
        <w:rPr>
          <w:rFonts w:ascii="Arial" w:hAnsi="Arial" w:cs="Arial"/>
          <w:b/>
          <w:sz w:val="24"/>
          <w:szCs w:val="20"/>
          <w:lang w:val="en-GB"/>
        </w:rPr>
        <w:t>2 Hip fracture risk factors in AD and non-AD cohorts (persons with previous</w:t>
      </w:r>
      <w:r w:rsidR="008A32FB" w:rsidRPr="00C251CA">
        <w:rPr>
          <w:rFonts w:ascii="Arial" w:hAnsi="Arial" w:cs="Arial"/>
          <w:b/>
          <w:sz w:val="24"/>
          <w:szCs w:val="20"/>
          <w:lang w:val="en-GB"/>
        </w:rPr>
        <w:t xml:space="preserve"> </w:t>
      </w:r>
      <w:r w:rsidR="008A32FB" w:rsidRPr="00C251CA">
        <w:rPr>
          <w:rFonts w:ascii="Arial" w:hAnsi="Arial" w:cs="Arial"/>
          <w:b/>
          <w:sz w:val="24"/>
          <w:szCs w:val="24"/>
          <w:lang w:val="en-GB"/>
        </w:rPr>
        <w:t>fractures included, N=70,718 per cohort). Adjusted model is adjusted for occupational social class.</w:t>
      </w:r>
      <w:r w:rsidR="00C251CA" w:rsidRPr="00C251CA">
        <w:rPr>
          <w:rFonts w:ascii="Arial" w:hAnsi="Arial" w:cs="Arial"/>
          <w:b/>
          <w:sz w:val="24"/>
          <w:szCs w:val="24"/>
          <w:lang w:val="en-GB"/>
        </w:rPr>
        <w:t xml:space="preserve"> COPD; chronic obstructive pulmonary disease; </w:t>
      </w:r>
      <w:proofErr w:type="gramStart"/>
      <w:r w:rsidR="00C251CA" w:rsidRPr="00C251CA">
        <w:rPr>
          <w:rFonts w:ascii="Arial" w:hAnsi="Arial" w:cs="Arial"/>
          <w:b/>
          <w:sz w:val="24"/>
          <w:szCs w:val="24"/>
          <w:lang w:val="en-GB"/>
        </w:rPr>
        <w:t>CVD  cardiovascular</w:t>
      </w:r>
      <w:proofErr w:type="gramEnd"/>
      <w:r w:rsidR="00C251CA" w:rsidRPr="00C251CA">
        <w:rPr>
          <w:rFonts w:ascii="Arial" w:hAnsi="Arial" w:cs="Arial"/>
          <w:b/>
          <w:sz w:val="24"/>
          <w:szCs w:val="24"/>
          <w:lang w:val="en-GB"/>
        </w:rPr>
        <w:t xml:space="preserve"> disease; PPI proton pump inhibitors; BZDRs benzodiazepines and related drugs</w:t>
      </w:r>
    </w:p>
    <w:tbl>
      <w:tblPr>
        <w:tblW w:w="13538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7"/>
        <w:gridCol w:w="2380"/>
        <w:gridCol w:w="1028"/>
        <w:gridCol w:w="1701"/>
        <w:gridCol w:w="2126"/>
        <w:gridCol w:w="993"/>
        <w:gridCol w:w="1701"/>
        <w:gridCol w:w="1842"/>
      </w:tblGrid>
      <w:tr w:rsidR="008A32FB" w:rsidRPr="00D249E9" w:rsidTr="001035FA">
        <w:trPr>
          <w:trHeight w:val="300"/>
        </w:trPr>
        <w:tc>
          <w:tcPr>
            <w:tcW w:w="17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 w:eastAsia="fi-FI"/>
              </w:rPr>
            </w:pPr>
          </w:p>
        </w:tc>
        <w:tc>
          <w:tcPr>
            <w:tcW w:w="2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55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D cohort</w:t>
            </w:r>
          </w:p>
        </w:tc>
        <w:tc>
          <w:tcPr>
            <w:tcW w:w="4536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AD cohort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sk factor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/</w:t>
            </w:r>
          </w:p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 P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unadjusted HR </w:t>
            </w:r>
          </w:p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djusted HR </w:t>
            </w:r>
          </w:p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/</w:t>
            </w:r>
          </w:p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 P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adjusted HR (95% CI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djusted HR </w:t>
            </w:r>
          </w:p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95% CI)</w:t>
            </w:r>
          </w:p>
        </w:tc>
      </w:tr>
      <w:tr w:rsidR="008A32FB" w:rsidRPr="00D249E9" w:rsidTr="001035FA">
        <w:trPr>
          <w:trHeight w:val="300"/>
        </w:trPr>
        <w:tc>
          <w:tcPr>
            <w:tcW w:w="517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e at baseline, increase per yea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7 (1.06-1.0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6 (1.06-1.0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1 (1.11-1.12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2 (1.11-1.12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p fracture before follow-up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88 (1.70-2.08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46 (1.32-1.61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7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02 (2.68-3.40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02 (1.79-2.28)</w:t>
            </w: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5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3 (0.59-0.67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3 (0.68-0.78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8 (0.53-0.63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3 (0.66-0.80)</w:t>
            </w:r>
          </w:p>
        </w:tc>
      </w:tr>
      <w:tr w:rsidR="008A32FB" w:rsidRPr="00D249E9" w:rsidTr="001035FA">
        <w:trPr>
          <w:trHeight w:val="1504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ghest occupational social class before follow-up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Managerial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professional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9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FA02CE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A</w:t>
            </w: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Office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7 (1.23-1.53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6 (1.04-1.2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49 (1.28-1.75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Farming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forestry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9 (1.00-1.19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2 (0.84-1.0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46 (1.28-1.66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Sales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industry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4 (1.06-1.23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1 (0.94-1.0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43 (1.28-1.60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70 (1.54-1.88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2 (1.01-1.25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9 (1.99-2.65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Did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respond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2 (0.97-1.79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3 (0.83-1.53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7 (0.25-0.54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Hip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.3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42.23 (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39.86-44.74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39.10 (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36.90-41.44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.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89.48 (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82.41-97.17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68.29 (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62.76-74.30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Knee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.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27.81 (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23.11-33.48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25.05 (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20.80-30.17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.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45.24 (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36.21-56.53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39.89 (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31.89-49.89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1 (0.95-1.06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5 (0.90-1.0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8 (1.09-1.27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8 (0.91-1.06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4 (0.95-1.15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4 (0.94-1.14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1 (1.43-1.81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8 (1.23-1.55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7 (0.89-1.05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3 (0.94-1.12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1 (0.99-1.25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4 (1.01-1.28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sthma/COPD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3 (0.93-1.13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4 (0.95-1.15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3 (0.90-1.18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5 (0.92-1.20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cer treatment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6 (0.74-1.25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4 (0.80-1.35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54 (1.16-2.05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78 (1.34-2.36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y mental or behavioural disorder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2 (1.14-1.29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6 (1.09-1.23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81 (1.62-2.01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 (1.50-1.86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y CVD medication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0.92-1.07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5 (0.79-0.91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57 (1.41-1.75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5 (0.93-1.17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rugs for obstructive airway disease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6 (0.90-1.03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7 (0.91-1.04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2 (0.93-1.12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2 (0.93-1.12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rmone therapy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7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5 (0.67-0.84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8 (0.78-0.9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4 (0.45-0.66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7 (0.63-0.95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sphosphonate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2 (1.13-1.31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8 (0.91-1.05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42 (1.28-1.58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4 (0.94-1.16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PI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3 (0.97-1.09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8 (0.92-1.03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0 (1.20-1.40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6 (1.07-1.25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vMerge w:val="restart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-Parkinson drug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vMerge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1.33 (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1.16-1.52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1.42 (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1.24-1.62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8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1.88 (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1.57-2.25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1.68 (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1.40-2.01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epileptics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rug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6 (0.87-1.05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9 (0.90-1.0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40 (1.24-1.59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0 (1.15-1.48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psychotic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1 (1.13-1.29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3 (1.05-1.21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93 (1.73-2.16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54 (1.37-1.72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depressant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7 (1.01-1.13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6 (1.00-1.12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53 (1.40-1.67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5 (1.24-1.47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ZDR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0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9 (1.13-1.26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4 (0.99-1.1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1 (1.49-1.74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4 (1.14-1.34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pioid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4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5 (1.09-1.21)</w:t>
            </w:r>
          </w:p>
        </w:tc>
        <w:tc>
          <w:tcPr>
            <w:tcW w:w="2126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2 (0.96-1.08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9 (1.28-1.50)</w:t>
            </w:r>
          </w:p>
        </w:tc>
        <w:tc>
          <w:tcPr>
            <w:tcW w:w="1842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1 (1.02-1.20)</w:t>
            </w:r>
          </w:p>
        </w:tc>
      </w:tr>
    </w:tbl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C251CA" w:rsidRDefault="00C251CA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</w:p>
    <w:p w:rsidR="008A32FB" w:rsidRPr="00D249E9" w:rsidRDefault="00621A8D" w:rsidP="008A32FB">
      <w:pPr>
        <w:spacing w:after="0" w:line="240" w:lineRule="auto"/>
        <w:jc w:val="both"/>
        <w:rPr>
          <w:rFonts w:ascii="Arial" w:hAnsi="Arial" w:cs="Arial"/>
          <w:b/>
          <w:sz w:val="24"/>
          <w:szCs w:val="20"/>
          <w:lang w:val="en-GB"/>
        </w:rPr>
      </w:pPr>
      <w:r>
        <w:rPr>
          <w:rFonts w:ascii="Arial" w:hAnsi="Arial" w:cs="Arial"/>
          <w:b/>
          <w:sz w:val="24"/>
          <w:szCs w:val="20"/>
          <w:lang w:val="en-GB"/>
        </w:rPr>
        <w:lastRenderedPageBreak/>
        <w:t>Table</w:t>
      </w:r>
      <w:r w:rsidR="008A32FB" w:rsidRPr="00D249E9">
        <w:rPr>
          <w:rFonts w:ascii="Arial" w:hAnsi="Arial" w:cs="Arial"/>
          <w:b/>
          <w:sz w:val="24"/>
          <w:szCs w:val="20"/>
          <w:lang w:val="en-GB"/>
        </w:rPr>
        <w:t xml:space="preserve"> </w:t>
      </w:r>
      <w:r w:rsidR="003C7662">
        <w:rPr>
          <w:rFonts w:ascii="Arial" w:hAnsi="Arial" w:cs="Arial"/>
          <w:b/>
          <w:sz w:val="24"/>
          <w:szCs w:val="20"/>
          <w:lang w:val="en-GB"/>
        </w:rPr>
        <w:t>S</w:t>
      </w:r>
      <w:bookmarkStart w:id="0" w:name="_GoBack"/>
      <w:bookmarkEnd w:id="0"/>
      <w:r w:rsidR="008A32FB" w:rsidRPr="00D249E9">
        <w:rPr>
          <w:rFonts w:ascii="Arial" w:hAnsi="Arial" w:cs="Arial"/>
          <w:b/>
          <w:sz w:val="24"/>
          <w:szCs w:val="20"/>
          <w:lang w:val="en-GB"/>
        </w:rPr>
        <w:t>3 Predictors of mortality after hip fracture risk factors in AD and non-AD cohorts (persons with previous fractures included). Adjusted model is adjusted for occupational social class.</w:t>
      </w:r>
      <w:r w:rsidR="00C251CA">
        <w:rPr>
          <w:rFonts w:ascii="Arial" w:hAnsi="Arial" w:cs="Arial"/>
          <w:b/>
          <w:sz w:val="24"/>
          <w:szCs w:val="20"/>
          <w:lang w:val="en-GB"/>
        </w:rPr>
        <w:t xml:space="preserve"> </w:t>
      </w:r>
      <w:r w:rsidR="00C251CA" w:rsidRPr="00C251CA">
        <w:rPr>
          <w:rFonts w:ascii="Arial" w:hAnsi="Arial" w:cs="Arial"/>
          <w:b/>
          <w:sz w:val="24"/>
          <w:szCs w:val="24"/>
          <w:lang w:val="en-GB"/>
        </w:rPr>
        <w:t xml:space="preserve">COPD; chronic obstructive pulmonary disease; </w:t>
      </w:r>
      <w:proofErr w:type="gramStart"/>
      <w:r w:rsidR="00C251CA" w:rsidRPr="00C251CA">
        <w:rPr>
          <w:rFonts w:ascii="Arial" w:hAnsi="Arial" w:cs="Arial"/>
          <w:b/>
          <w:sz w:val="24"/>
          <w:szCs w:val="24"/>
          <w:lang w:val="en-GB"/>
        </w:rPr>
        <w:t>CVD  cardiovascular</w:t>
      </w:r>
      <w:proofErr w:type="gramEnd"/>
      <w:r w:rsidR="00C251CA" w:rsidRPr="00C251CA">
        <w:rPr>
          <w:rFonts w:ascii="Arial" w:hAnsi="Arial" w:cs="Arial"/>
          <w:b/>
          <w:sz w:val="24"/>
          <w:szCs w:val="24"/>
          <w:lang w:val="en-GB"/>
        </w:rPr>
        <w:t xml:space="preserve"> disease; PPI proton pump inhibitors; BZDRs benzodiazepines and related drugs</w:t>
      </w:r>
    </w:p>
    <w:tbl>
      <w:tblPr>
        <w:tblW w:w="14242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7"/>
        <w:gridCol w:w="2380"/>
        <w:gridCol w:w="1020"/>
        <w:gridCol w:w="1988"/>
        <w:gridCol w:w="1984"/>
        <w:gridCol w:w="1020"/>
        <w:gridCol w:w="2099"/>
        <w:gridCol w:w="1984"/>
      </w:tblGrid>
      <w:tr w:rsidR="008A32FB" w:rsidRPr="00D249E9" w:rsidTr="001035FA">
        <w:trPr>
          <w:trHeight w:val="300"/>
        </w:trPr>
        <w:tc>
          <w:tcPr>
            <w:tcW w:w="17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 w:eastAsia="fi-FI"/>
              </w:rPr>
            </w:pPr>
          </w:p>
        </w:tc>
        <w:tc>
          <w:tcPr>
            <w:tcW w:w="2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92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D cohort</w:t>
            </w:r>
          </w:p>
        </w:tc>
        <w:tc>
          <w:tcPr>
            <w:tcW w:w="5103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AD cohort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sk factor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rtality /100 PY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adjusted HR</w:t>
            </w:r>
          </w:p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djusted HR</w:t>
            </w:r>
          </w:p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rtality</w:t>
            </w:r>
          </w:p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100 PY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adjusted HR (95% CI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djusted HR</w:t>
            </w:r>
          </w:p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95% CI)</w:t>
            </w:r>
          </w:p>
        </w:tc>
      </w:tr>
      <w:tr w:rsidR="008A32FB" w:rsidRPr="00D249E9" w:rsidTr="001035FA">
        <w:trPr>
          <w:trHeight w:val="300"/>
        </w:trPr>
        <w:tc>
          <w:tcPr>
            <w:tcW w:w="516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e at baseline, increase per year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7 (1.06-1.0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6 (1.06-1.07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A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1 (1.11-1.12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2 (1.11-1.12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p fracture before follow-up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.2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.9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.9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6 (0.83-1.10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2 (0.80-1.06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.8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3 (0.68-1.00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7 (0.71-1.05)</w:t>
            </w: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.9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.0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.2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89 (1.74-2.05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09 (1.91-2.28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96 (1.71-2.23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 (2.03-2.67)</w:t>
            </w:r>
          </w:p>
        </w:tc>
      </w:tr>
      <w:tr w:rsidR="008A32FB" w:rsidRPr="00D249E9" w:rsidTr="001035FA">
        <w:trPr>
          <w:trHeight w:val="765"/>
        </w:trPr>
        <w:tc>
          <w:tcPr>
            <w:tcW w:w="1767" w:type="dxa"/>
            <w:vMerge w:val="restart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ghest occupational social class before follow-up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Managerial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professional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9.4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2.2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FA02CE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A</w:t>
            </w: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vMerge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Office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5.8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88 (0.75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3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4 (0.89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2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1.9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97 (0.75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7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Farming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forestry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30.6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4 (0.91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9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2 (0.90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7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1.4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96 (0.78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8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Sales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industry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9.7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1 (0.90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3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7 (0.96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0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3.3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4 (0.86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5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8.2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96 (0.83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1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4 (0.90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0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3.8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8 (0.86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5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Did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respo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3.6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80 (0.51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4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97 (0.62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50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3.3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3 (0.53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.02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Hip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9.36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2.74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4.56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0.84 (0.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68-1.03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0.80 (0.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65-0.98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0.98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0.93 (0.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69-1.24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1.19 (0.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88-1.59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Knee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9.51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2.81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15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9.62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0.66 (0.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52-0.86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0.73 (0.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57-0.94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7.53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0.77 (0.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51-1.15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0.91 (0.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60-1.36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.9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9.7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.5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5 (1.16-1.35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3 (1.14-1.33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5.1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7 (1.12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44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9 (1.14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47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.6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1.6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.0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6 (1.10-1.44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0 (1.04-1.37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37.3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72 (1.41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.08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67 (1.37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.02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.5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2.6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.0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8 (1.05-1.32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5 (1.11-1.40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3.2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3 (0.86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3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4 (0.95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6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sthma/COPD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.8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2.7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.5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7 (1.02-1.33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9 (1.04-1.35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2.4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97 (0.79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0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8 (0.88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4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Cancer treatment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.2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3.3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.4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7 (0.51</w:t>
            </w:r>
            <w:r w:rsidR="00C251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6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4 (0.56</w:t>
            </w:r>
            <w:r w:rsidR="00C251C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6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6.4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95 (0.61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49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45 (0.93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.27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y mental or behavioural disorder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8.2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2.1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31.4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1 (1.03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1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8 (1.08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8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7.6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6 (1.04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53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3 (1.09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62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y CVD medication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3.6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7.6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30.0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7 (1.12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44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9 (1.14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46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3.2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1 (1.04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65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4 (1.06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68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rugs for obstructive airway disease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8.2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2.4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35.0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4 (1.12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7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8 (1.06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1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3.8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5 (0.90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3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3 (0.96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2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rmone therapy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9.7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3.7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8.8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63 (0.50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80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83 (0.66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4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1.7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46 (0.27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76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69 (0.41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6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sphosphonate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9.5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3.2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7.4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93 (0.83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3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4 (0.94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6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0.1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86 (0.73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2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4 (0.87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4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PI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0.5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1.0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5.6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3 (1.14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3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4 (1.15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5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8.8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4 (1.09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40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9 (1.14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46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vMerge w:val="restart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-Parkinson drug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9.16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2.55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vMerge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9.22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1.00 (0.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85-1.18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1.02 (0.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87-1.21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4.33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1.09 (0.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84-1.40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1.12 (0.</w:t>
            </w:r>
            <w:proofErr w:type="gramStart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87-1.45</w:t>
            </w:r>
            <w:proofErr w:type="gramEnd"/>
            <w:r w:rsidRPr="00D249E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epileptics</w:t>
            </w:r>
            <w:proofErr w:type="spellEnd"/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rug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8.9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2.9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31.4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9 (0.96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3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1 (0.98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6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0.8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91 (0.74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0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0 (0.82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2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psychotic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8.1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31.2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1 (1.03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0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7 (1.08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6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31.0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46 (1.24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72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48 (1.25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74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depressant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30.6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1.6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7.4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90 (0.83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97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0.98 (0.90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6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5.7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9 (1.04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6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7 (1.11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46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ZDR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8.2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0.5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30.1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7 (0.99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6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07 (0.99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15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5.1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3 (1.09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9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0 (1.06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6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pioids</w:t>
            </w: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5.5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8.3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 (reference)</w:t>
            </w:r>
          </w:p>
        </w:tc>
      </w:tr>
      <w:tr w:rsidR="008A32FB" w:rsidRPr="00D249E9" w:rsidTr="001035FA">
        <w:trPr>
          <w:trHeight w:val="300"/>
        </w:trPr>
        <w:tc>
          <w:tcPr>
            <w:tcW w:w="1767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32.5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8 (1.18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9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27 (1.17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38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27.2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46 (1.29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66)</w:t>
            </w:r>
          </w:p>
        </w:tc>
        <w:tc>
          <w:tcPr>
            <w:tcW w:w="1984" w:type="dxa"/>
            <w:vAlign w:val="bottom"/>
          </w:tcPr>
          <w:p w:rsidR="008A32FB" w:rsidRPr="00D249E9" w:rsidRDefault="008A32FB" w:rsidP="001035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52 (1.34</w:t>
            </w:r>
            <w:r w:rsidR="00C251C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249E9">
              <w:rPr>
                <w:rFonts w:ascii="Arial" w:hAnsi="Arial" w:cs="Arial"/>
                <w:sz w:val="20"/>
                <w:szCs w:val="20"/>
                <w:lang w:val="en-GB"/>
              </w:rPr>
              <w:t>1.73)</w:t>
            </w:r>
          </w:p>
        </w:tc>
      </w:tr>
    </w:tbl>
    <w:p w:rsidR="008A32FB" w:rsidRPr="00D249E9" w:rsidRDefault="008A32FB" w:rsidP="008A32FB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735D71" w:rsidRPr="00D249E9" w:rsidRDefault="00735D71">
      <w:pPr>
        <w:rPr>
          <w:rFonts w:ascii="Arial" w:hAnsi="Arial" w:cs="Arial"/>
          <w:sz w:val="20"/>
          <w:szCs w:val="20"/>
        </w:rPr>
      </w:pPr>
    </w:p>
    <w:sectPr w:rsidR="00735D71" w:rsidRPr="00D249E9" w:rsidSect="00C251CA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600F36"/>
    <w:multiLevelType w:val="hybridMultilevel"/>
    <w:tmpl w:val="5E0ED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136324"/>
    <w:multiLevelType w:val="hybridMultilevel"/>
    <w:tmpl w:val="2AB82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2FB"/>
    <w:rsid w:val="00002108"/>
    <w:rsid w:val="00095172"/>
    <w:rsid w:val="000D47BF"/>
    <w:rsid w:val="0010409E"/>
    <w:rsid w:val="00190588"/>
    <w:rsid w:val="001C6CE9"/>
    <w:rsid w:val="0020510F"/>
    <w:rsid w:val="00223236"/>
    <w:rsid w:val="00227F26"/>
    <w:rsid w:val="00272D19"/>
    <w:rsid w:val="002826FE"/>
    <w:rsid w:val="002832C8"/>
    <w:rsid w:val="00290C28"/>
    <w:rsid w:val="00320A8A"/>
    <w:rsid w:val="00326A37"/>
    <w:rsid w:val="0039732E"/>
    <w:rsid w:val="003C7662"/>
    <w:rsid w:val="003E35C3"/>
    <w:rsid w:val="00467D32"/>
    <w:rsid w:val="004715AF"/>
    <w:rsid w:val="004A38C1"/>
    <w:rsid w:val="004F3B9E"/>
    <w:rsid w:val="00514C0F"/>
    <w:rsid w:val="00524075"/>
    <w:rsid w:val="00545DCD"/>
    <w:rsid w:val="00555D13"/>
    <w:rsid w:val="00585306"/>
    <w:rsid w:val="005A3BEE"/>
    <w:rsid w:val="005C42AF"/>
    <w:rsid w:val="005D637A"/>
    <w:rsid w:val="005E3BDA"/>
    <w:rsid w:val="00607250"/>
    <w:rsid w:val="0061494E"/>
    <w:rsid w:val="00621A8D"/>
    <w:rsid w:val="006537C1"/>
    <w:rsid w:val="00660455"/>
    <w:rsid w:val="00671FC5"/>
    <w:rsid w:val="0067456C"/>
    <w:rsid w:val="00691ADD"/>
    <w:rsid w:val="006B609D"/>
    <w:rsid w:val="00732228"/>
    <w:rsid w:val="00735D71"/>
    <w:rsid w:val="00797C6F"/>
    <w:rsid w:val="007A6D65"/>
    <w:rsid w:val="00841B72"/>
    <w:rsid w:val="00855EE5"/>
    <w:rsid w:val="008A2D41"/>
    <w:rsid w:val="008A32FB"/>
    <w:rsid w:val="009219B7"/>
    <w:rsid w:val="00936387"/>
    <w:rsid w:val="0095163B"/>
    <w:rsid w:val="00956D80"/>
    <w:rsid w:val="009966A2"/>
    <w:rsid w:val="009F3B81"/>
    <w:rsid w:val="00A375F8"/>
    <w:rsid w:val="00A4220C"/>
    <w:rsid w:val="00A43690"/>
    <w:rsid w:val="00A806A0"/>
    <w:rsid w:val="00A8296A"/>
    <w:rsid w:val="00AC769D"/>
    <w:rsid w:val="00AD2A10"/>
    <w:rsid w:val="00AD5D2F"/>
    <w:rsid w:val="00AF16E7"/>
    <w:rsid w:val="00B225E4"/>
    <w:rsid w:val="00B26591"/>
    <w:rsid w:val="00B4295B"/>
    <w:rsid w:val="00B66472"/>
    <w:rsid w:val="00BA1681"/>
    <w:rsid w:val="00BA7F94"/>
    <w:rsid w:val="00BC2F44"/>
    <w:rsid w:val="00BD3103"/>
    <w:rsid w:val="00C251CA"/>
    <w:rsid w:val="00CC01FA"/>
    <w:rsid w:val="00D02E8B"/>
    <w:rsid w:val="00D226E0"/>
    <w:rsid w:val="00D249E9"/>
    <w:rsid w:val="00DC4363"/>
    <w:rsid w:val="00DE6038"/>
    <w:rsid w:val="00DE62CC"/>
    <w:rsid w:val="00DE6542"/>
    <w:rsid w:val="00DF7D73"/>
    <w:rsid w:val="00E021A1"/>
    <w:rsid w:val="00E86E93"/>
    <w:rsid w:val="00ED3C44"/>
    <w:rsid w:val="00F2149F"/>
    <w:rsid w:val="00FA02CE"/>
    <w:rsid w:val="00FC3F0A"/>
    <w:rsid w:val="00FE31C6"/>
    <w:rsid w:val="00FE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481D49-5B77-49ED-9762-7323339A3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2FB"/>
    <w:rPr>
      <w:lang w:val="fi-F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32F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8A32FB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A32FB"/>
    <w:rPr>
      <w:rFonts w:asciiTheme="majorHAnsi" w:eastAsiaTheme="majorEastAsia" w:hAnsiTheme="majorHAnsi" w:cstheme="majorBidi"/>
      <w:i/>
      <w:iCs/>
      <w:color w:val="2E74B5" w:themeColor="accent1" w:themeShade="BF"/>
      <w:lang w:val="fi-FI"/>
    </w:rPr>
  </w:style>
  <w:style w:type="character" w:customStyle="1" w:styleId="Heading5Char">
    <w:name w:val="Heading 5 Char"/>
    <w:basedOn w:val="DefaultParagraphFont"/>
    <w:link w:val="Heading5"/>
    <w:uiPriority w:val="9"/>
    <w:rsid w:val="008A32FB"/>
    <w:rPr>
      <w:rFonts w:ascii="Times New Roman" w:eastAsia="Times New Roman" w:hAnsi="Times New Roman" w:cs="Times New Roman"/>
      <w:b/>
      <w:bCs/>
      <w:sz w:val="20"/>
      <w:szCs w:val="20"/>
      <w:lang w:val="fi-FI" w:eastAsia="fi-FI"/>
    </w:rPr>
  </w:style>
  <w:style w:type="paragraph" w:customStyle="1" w:styleId="Leipteksti">
    <w:name w:val="Leipäteksti"/>
    <w:rsid w:val="008A32FB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fi-FI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8A3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2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2FB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2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2FB"/>
    <w:rPr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2FB"/>
    <w:rPr>
      <w:rFonts w:ascii="Segoe UI" w:hAnsi="Segoe UI" w:cs="Segoe UI"/>
      <w:sz w:val="18"/>
      <w:szCs w:val="18"/>
      <w:lang w:val="fi-FI"/>
    </w:rPr>
  </w:style>
  <w:style w:type="character" w:customStyle="1" w:styleId="label">
    <w:name w:val="label"/>
    <w:basedOn w:val="DefaultParagraphFont"/>
    <w:rsid w:val="008A32FB"/>
  </w:style>
  <w:style w:type="character" w:styleId="Strong">
    <w:name w:val="Strong"/>
    <w:uiPriority w:val="22"/>
    <w:qFormat/>
    <w:rsid w:val="008A32FB"/>
    <w:rPr>
      <w:b/>
      <w:bCs/>
    </w:rPr>
  </w:style>
  <w:style w:type="character" w:styleId="Hyperlink">
    <w:name w:val="Hyperlink"/>
    <w:uiPriority w:val="99"/>
    <w:unhideWhenUsed/>
    <w:rsid w:val="008A32FB"/>
    <w:rPr>
      <w:color w:val="0000FF"/>
      <w:u w:val="single"/>
    </w:rPr>
  </w:style>
  <w:style w:type="paragraph" w:styleId="NoSpacing">
    <w:name w:val="No Spacing"/>
    <w:uiPriority w:val="1"/>
    <w:qFormat/>
    <w:rsid w:val="008A32FB"/>
    <w:pPr>
      <w:spacing w:after="0" w:line="240" w:lineRule="auto"/>
    </w:pPr>
    <w:rPr>
      <w:rFonts w:ascii="Calibri" w:eastAsia="Calibri" w:hAnsi="Calibri" w:cs="Times New Roman"/>
      <w:lang w:val="fi-FI"/>
    </w:rPr>
  </w:style>
  <w:style w:type="paragraph" w:customStyle="1" w:styleId="Leipteksti1">
    <w:name w:val="Leipäteksti1"/>
    <w:rsid w:val="008A32FB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fi-FI" w:eastAsia="fi-FI"/>
    </w:rPr>
  </w:style>
  <w:style w:type="character" w:customStyle="1" w:styleId="st">
    <w:name w:val="st"/>
    <w:rsid w:val="008A32FB"/>
  </w:style>
  <w:style w:type="character" w:customStyle="1" w:styleId="detaillink">
    <w:name w:val="detaillink"/>
    <w:basedOn w:val="DefaultParagraphFont"/>
    <w:rsid w:val="008A32FB"/>
  </w:style>
  <w:style w:type="paragraph" w:styleId="NormalWeb">
    <w:name w:val="Normal (Web)"/>
    <w:basedOn w:val="Normal"/>
    <w:uiPriority w:val="99"/>
    <w:semiHidden/>
    <w:unhideWhenUsed/>
    <w:rsid w:val="008A32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8A32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32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2FB"/>
    <w:rPr>
      <w:lang w:val="fi-FI"/>
    </w:rPr>
  </w:style>
  <w:style w:type="paragraph" w:styleId="Footer">
    <w:name w:val="footer"/>
    <w:basedOn w:val="Normal"/>
    <w:link w:val="FooterChar"/>
    <w:uiPriority w:val="99"/>
    <w:unhideWhenUsed/>
    <w:rsid w:val="008A32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2FB"/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73</Words>
  <Characters>10107</Characters>
  <Application>Microsoft Office Word</Application>
  <DocSecurity>0</DocSecurity>
  <Lines>84</Lines>
  <Paragraphs>23</Paragraphs>
  <ScaleCrop>false</ScaleCrop>
  <Company>University of Eastern Finland</Company>
  <LinksUpToDate>false</LinksUpToDate>
  <CharactersWithSpaces>11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ija Tolppanen</dc:creator>
  <cp:keywords/>
  <dc:description/>
  <cp:lastModifiedBy>Anna-Maija Tolppanen</cp:lastModifiedBy>
  <cp:revision>15</cp:revision>
  <dcterms:created xsi:type="dcterms:W3CDTF">2016-06-09T07:46:00Z</dcterms:created>
  <dcterms:modified xsi:type="dcterms:W3CDTF">2016-11-30T08:47:00Z</dcterms:modified>
</cp:coreProperties>
</file>